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0"/>
        <w:gridCol w:w="2760"/>
        <w:gridCol w:w="1160"/>
        <w:gridCol w:w="1300"/>
        <w:gridCol w:w="880"/>
        <w:gridCol w:w="780"/>
        <w:gridCol w:w="146"/>
      </w:tblGrid>
      <w:tr w:rsidR="00A92FAC" w:rsidRPr="00F85A39" w14:paraId="5FDC26C8" w14:textId="77777777" w:rsidTr="00780692">
        <w:trPr>
          <w:gridAfter w:val="1"/>
          <w:wAfter w:w="146" w:type="dxa"/>
          <w:trHeight w:val="420"/>
          <w:jc w:val="center"/>
        </w:trPr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3D2E6" w14:textId="4792CC5A" w:rsidR="00A92FAC" w:rsidRPr="005B545C" w:rsidRDefault="00A92FAC" w:rsidP="00700871">
            <w:pPr>
              <w:rPr>
                <w:color w:val="000000"/>
                <w:sz w:val="22"/>
                <w:szCs w:val="22"/>
                <w:lang w:val="en-US"/>
              </w:rPr>
            </w:pPr>
            <w:r w:rsidRPr="005B545C">
              <w:rPr>
                <w:color w:val="000000"/>
                <w:sz w:val="22"/>
                <w:szCs w:val="22"/>
                <w:lang w:val="en-US"/>
              </w:rPr>
              <w:t>Appendix</w:t>
            </w:r>
            <w:r w:rsidR="00F85A39">
              <w:rPr>
                <w:color w:val="000000"/>
                <w:sz w:val="22"/>
                <w:szCs w:val="22"/>
                <w:lang w:val="en-US"/>
              </w:rPr>
              <w:t> </w:t>
            </w:r>
            <w:r w:rsidR="008F1538">
              <w:rPr>
                <w:color w:val="000000"/>
                <w:sz w:val="22"/>
                <w:szCs w:val="22"/>
                <w:lang w:val="en-US"/>
              </w:rPr>
              <w:t>1</w:t>
            </w:r>
            <w:r w:rsidRPr="005B545C">
              <w:rPr>
                <w:color w:val="000000"/>
                <w:sz w:val="22"/>
                <w:szCs w:val="22"/>
                <w:lang w:val="en-US"/>
              </w:rPr>
              <w:t>. Balancing before and after matchin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E8BF5" w14:textId="77777777" w:rsidR="00A92FAC" w:rsidRPr="005B545C" w:rsidRDefault="00A92FAC" w:rsidP="007008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B545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1E01" w14:textId="77777777" w:rsidR="00A92FAC" w:rsidRPr="005B545C" w:rsidRDefault="00A92FAC" w:rsidP="007008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B545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EAB2" w14:textId="77777777" w:rsidR="00A92FAC" w:rsidRPr="005B545C" w:rsidRDefault="00A92FAC" w:rsidP="007008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B545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A2CE" w14:textId="77777777" w:rsidR="00A92FAC" w:rsidRPr="005B545C" w:rsidRDefault="00A92FAC" w:rsidP="007008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B545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8124" w14:textId="77777777" w:rsidR="00A92FAC" w:rsidRPr="005B545C" w:rsidRDefault="00A92FAC" w:rsidP="007008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B545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92FAC" w:rsidRPr="005B545C" w14:paraId="491EF27B" w14:textId="77777777" w:rsidTr="00780692">
        <w:trPr>
          <w:gridAfter w:val="1"/>
          <w:wAfter w:w="146" w:type="dxa"/>
          <w:trHeight w:val="405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A54B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B545C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9F187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Unmatched</w:t>
            </w:r>
            <w:proofErr w:type="spellEnd"/>
            <w:r w:rsidRPr="005B545C">
              <w:rPr>
                <w:color w:val="000000"/>
                <w:sz w:val="22"/>
                <w:szCs w:val="22"/>
              </w:rPr>
              <w:t xml:space="preserve"> (N=26,244)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33CC98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 xml:space="preserve">% </w:t>
            </w:r>
            <w:proofErr w:type="spellStart"/>
            <w:r w:rsidRPr="005B545C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5B545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CA322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 xml:space="preserve">% </w:t>
            </w:r>
            <w:proofErr w:type="spellStart"/>
            <w:r w:rsidRPr="005B545C">
              <w:rPr>
                <w:color w:val="000000"/>
                <w:sz w:val="22"/>
                <w:szCs w:val="22"/>
              </w:rPr>
              <w:t>reduction</w:t>
            </w:r>
            <w:proofErr w:type="spellEnd"/>
            <w:r w:rsidRPr="005B545C">
              <w:rPr>
                <w:color w:val="000000"/>
                <w:sz w:val="22"/>
                <w:szCs w:val="22"/>
              </w:rPr>
              <w:t xml:space="preserve"> |</w:t>
            </w:r>
            <w:proofErr w:type="spellStart"/>
            <w:r w:rsidRPr="005B545C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5B545C">
              <w:rPr>
                <w:color w:val="000000"/>
                <w:sz w:val="22"/>
                <w:szCs w:val="22"/>
              </w:rPr>
              <w:t xml:space="preserve"> |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4B26DE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B545C">
              <w:rPr>
                <w:color w:val="000000"/>
                <w:sz w:val="22"/>
                <w:szCs w:val="22"/>
              </w:rPr>
              <w:t>t</w:t>
            </w:r>
            <w:proofErr w:type="gramEnd"/>
            <w:r w:rsidRPr="005B545C">
              <w:rPr>
                <w:color w:val="000000"/>
                <w:sz w:val="22"/>
                <w:szCs w:val="22"/>
              </w:rPr>
              <w:t>-test</w:t>
            </w:r>
            <w:r w:rsidRPr="005B545C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A92FAC" w:rsidRPr="005B545C" w14:paraId="1CDA3083" w14:textId="77777777" w:rsidTr="00780692">
        <w:trPr>
          <w:gridAfter w:val="1"/>
          <w:wAfter w:w="146" w:type="dxa"/>
          <w:trHeight w:val="525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93EBC" w14:textId="77777777" w:rsidR="00A92FAC" w:rsidRPr="005B545C" w:rsidRDefault="00A92FAC" w:rsidP="0070087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B545C">
              <w:rPr>
                <w:i/>
                <w:i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89B45" w14:textId="77777777" w:rsidR="00A92FAC" w:rsidRPr="005B545C" w:rsidRDefault="00A92FAC" w:rsidP="00700871">
            <w:pPr>
              <w:jc w:val="center"/>
              <w:rPr>
                <w:sz w:val="22"/>
                <w:szCs w:val="22"/>
              </w:rPr>
            </w:pPr>
            <w:proofErr w:type="spellStart"/>
            <w:r w:rsidRPr="005B545C">
              <w:rPr>
                <w:sz w:val="22"/>
                <w:szCs w:val="22"/>
              </w:rPr>
              <w:t>Matched</w:t>
            </w:r>
            <w:proofErr w:type="spellEnd"/>
            <w:r w:rsidRPr="005B545C">
              <w:rPr>
                <w:sz w:val="22"/>
                <w:szCs w:val="22"/>
              </w:rPr>
              <w:t xml:space="preserve"> (N= 2,116)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3B699243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C1CF944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3993E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B545C">
              <w:rPr>
                <w:color w:val="000000"/>
                <w:sz w:val="22"/>
                <w:szCs w:val="22"/>
              </w:rPr>
              <w:t>t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ABCCF" w14:textId="765F92DD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B545C">
              <w:rPr>
                <w:color w:val="000000"/>
                <w:sz w:val="22"/>
                <w:szCs w:val="22"/>
              </w:rPr>
              <w:t>p</w:t>
            </w:r>
            <w:proofErr w:type="gramEnd"/>
            <w:r w:rsidRPr="005B545C">
              <w:rPr>
                <w:color w:val="000000"/>
                <w:sz w:val="22"/>
                <w:szCs w:val="22"/>
              </w:rPr>
              <w:t>&gt;| t |</w:t>
            </w:r>
          </w:p>
        </w:tc>
      </w:tr>
      <w:tr w:rsidR="00A92FAC" w:rsidRPr="005B545C" w14:paraId="1ED7C95A" w14:textId="77777777" w:rsidTr="00780692">
        <w:trPr>
          <w:gridAfter w:val="1"/>
          <w:wAfter w:w="146" w:type="dxa"/>
          <w:trHeight w:val="32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C6DC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0EBBE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0C1B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5A18B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30D37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EC7E7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92FAC" w:rsidRPr="005B545C" w14:paraId="3720768E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452C4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81792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Un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2B3C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-26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0658D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4BA5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-7,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EBAC9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00</w:t>
            </w:r>
          </w:p>
        </w:tc>
      </w:tr>
      <w:tr w:rsidR="00A92FAC" w:rsidRPr="005B545C" w14:paraId="2C1F1608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0EEA3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E73D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6EB1A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5F30E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86,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A12D0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1,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08E47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41</w:t>
            </w:r>
          </w:p>
        </w:tc>
      </w:tr>
      <w:tr w:rsidR="00A92FAC" w:rsidRPr="005B545C" w14:paraId="348724FA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FB63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CD93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3441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46FC3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076FE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19828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92FAC" w:rsidRPr="005B545C" w14:paraId="5F68980D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5A9F" w14:textId="285B23F0" w:rsidR="00A92FAC" w:rsidRPr="005B545C" w:rsidRDefault="00A92FAC" w:rsidP="00700871">
            <w:pPr>
              <w:rPr>
                <w:color w:val="000000"/>
                <w:sz w:val="22"/>
                <w:szCs w:val="22"/>
                <w:lang w:val="en-US"/>
              </w:rPr>
            </w:pPr>
            <w:r w:rsidRPr="005B545C">
              <w:rPr>
                <w:color w:val="000000"/>
                <w:sz w:val="22"/>
                <w:szCs w:val="22"/>
                <w:lang w:val="en-US"/>
              </w:rPr>
              <w:t>Type of therapy for diabetes: dual therap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4A65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Un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ED37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36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63FBC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7C03A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13,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63BF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00</w:t>
            </w:r>
          </w:p>
        </w:tc>
      </w:tr>
      <w:tr w:rsidR="00A92FAC" w:rsidRPr="005B545C" w14:paraId="5B039758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E12A6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E41AC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A3561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1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EB889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95,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21A1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910BA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73</w:t>
            </w:r>
          </w:p>
        </w:tc>
      </w:tr>
      <w:tr w:rsidR="00A92FAC" w:rsidRPr="005B545C" w14:paraId="65CBE79B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1FAC3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E4FB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6385D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D370D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E3E2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44019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92FAC" w:rsidRPr="005B545C" w14:paraId="50AEF1D9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0E22" w14:textId="4B7E857B" w:rsidR="00A92FAC" w:rsidRPr="005F1A35" w:rsidRDefault="00A92FAC" w:rsidP="00700871">
            <w:pPr>
              <w:rPr>
                <w:color w:val="000000"/>
                <w:sz w:val="22"/>
                <w:szCs w:val="22"/>
                <w:lang w:val="en-US"/>
              </w:rPr>
            </w:pPr>
            <w:r w:rsidRPr="005F1A35">
              <w:rPr>
                <w:color w:val="000000"/>
                <w:sz w:val="22"/>
                <w:szCs w:val="22"/>
                <w:lang w:val="en-US"/>
              </w:rPr>
              <w:t>Type of therapy for diabetes: triple therap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0C9D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Un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A9D7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119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88FE6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2886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91,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0587A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00</w:t>
            </w:r>
          </w:p>
        </w:tc>
      </w:tr>
      <w:tr w:rsidR="00A92FAC" w:rsidRPr="005B545C" w14:paraId="67EE9123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EE24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CD2E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3950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-0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A8CA7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99,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2AD4C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F1326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96</w:t>
            </w:r>
          </w:p>
        </w:tc>
      </w:tr>
      <w:tr w:rsidR="00A92FAC" w:rsidRPr="005B545C" w14:paraId="0175EBF5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2E121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37AAB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B720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F51F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9516B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54F09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92FAC" w:rsidRPr="005B545C" w14:paraId="7B305CE4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9C7C2" w14:textId="4FD38A9C" w:rsidR="00A92FAC" w:rsidRPr="005F1A35" w:rsidRDefault="00A92FAC" w:rsidP="00700871">
            <w:pPr>
              <w:rPr>
                <w:color w:val="000000"/>
                <w:sz w:val="22"/>
                <w:szCs w:val="22"/>
                <w:lang w:val="en-US"/>
              </w:rPr>
            </w:pPr>
            <w:r w:rsidRPr="005F1A35">
              <w:rPr>
                <w:color w:val="000000"/>
                <w:sz w:val="22"/>
                <w:szCs w:val="22"/>
                <w:lang w:val="en-US"/>
              </w:rPr>
              <w:t>Type of therapy for diabetes: insulin therap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285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Un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1576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7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54A73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FDE8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4,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AAF3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01</w:t>
            </w:r>
          </w:p>
        </w:tc>
      </w:tr>
      <w:tr w:rsidR="00A92FAC" w:rsidRPr="005B545C" w14:paraId="46B7EB8E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8928A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676B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E1895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-2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20C7B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71,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5AA5D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-0,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5B04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68</w:t>
            </w:r>
          </w:p>
        </w:tc>
      </w:tr>
      <w:tr w:rsidR="00A92FAC" w:rsidRPr="005B545C" w14:paraId="51998743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49209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328E1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40FC3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D8561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2B666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C50ED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92FAC" w:rsidRPr="005B545C" w14:paraId="6DC3F23F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F627" w14:textId="77777777" w:rsidR="00A92FAC" w:rsidRPr="005B545C" w:rsidRDefault="00A92FAC" w:rsidP="00700871">
            <w:pPr>
              <w:rPr>
                <w:sz w:val="22"/>
                <w:szCs w:val="22"/>
              </w:rPr>
            </w:pPr>
            <w:proofErr w:type="spellStart"/>
            <w:r w:rsidRPr="005B545C">
              <w:rPr>
                <w:sz w:val="22"/>
                <w:szCs w:val="22"/>
              </w:rPr>
              <w:t>Polypharmacy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DDD5A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Un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C5D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36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EFA81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124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17,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44CD3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00</w:t>
            </w:r>
          </w:p>
        </w:tc>
      </w:tr>
      <w:tr w:rsidR="00A92FAC" w:rsidRPr="005B545C" w14:paraId="13C34ECB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1528D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A1D9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5C545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-1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DADD3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95,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2559D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-0,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B3956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71</w:t>
            </w:r>
          </w:p>
        </w:tc>
      </w:tr>
      <w:tr w:rsidR="00A92FAC" w:rsidRPr="005B545C" w14:paraId="16D8BD38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27E37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0CDDC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4E82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EA60B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E583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5B39E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92FAC" w:rsidRPr="005B545C" w14:paraId="40CE99AD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FDAE6" w14:textId="77777777" w:rsidR="00A92FAC" w:rsidRPr="005F1A35" w:rsidRDefault="00A92FAC" w:rsidP="00700871">
            <w:pPr>
              <w:rPr>
                <w:color w:val="000000"/>
                <w:sz w:val="22"/>
                <w:szCs w:val="22"/>
                <w:lang w:val="en-US"/>
              </w:rPr>
            </w:pPr>
            <w:r w:rsidRPr="005F1A35">
              <w:rPr>
                <w:color w:val="000000"/>
                <w:sz w:val="22"/>
                <w:szCs w:val="22"/>
                <w:lang w:val="en-US"/>
              </w:rPr>
              <w:t xml:space="preserve">At least one endocrinologist visit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D5CF5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Un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3EDB6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5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3164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FC8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2,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AB13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04</w:t>
            </w:r>
          </w:p>
        </w:tc>
      </w:tr>
      <w:tr w:rsidR="00A92FAC" w:rsidRPr="005B545C" w14:paraId="324C95AA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A48E1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C112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DA782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1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FE325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9CFC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47D6C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70</w:t>
            </w:r>
          </w:p>
        </w:tc>
      </w:tr>
      <w:tr w:rsidR="00A92FAC" w:rsidRPr="005B545C" w14:paraId="6BFF4070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7725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9EDB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1E4A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2B17B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FA927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92577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92FAC" w:rsidRPr="005B545C" w14:paraId="49B22EB9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7EC6B" w14:textId="4F9FBCAD" w:rsidR="00A92FAC" w:rsidRPr="005F1A35" w:rsidRDefault="00A92FAC" w:rsidP="00700871">
            <w:pPr>
              <w:rPr>
                <w:color w:val="000000"/>
                <w:sz w:val="22"/>
                <w:szCs w:val="22"/>
                <w:lang w:val="en-US"/>
              </w:rPr>
            </w:pPr>
            <w:r w:rsidRPr="005F1A35">
              <w:rPr>
                <w:color w:val="000000"/>
                <w:sz w:val="22"/>
                <w:szCs w:val="22"/>
                <w:lang w:val="en-US"/>
              </w:rPr>
              <w:t>At least one previous hospital admission (year</w:t>
            </w:r>
            <w:r w:rsidR="00F85A39">
              <w:rPr>
                <w:color w:val="000000"/>
                <w:sz w:val="22"/>
                <w:szCs w:val="22"/>
                <w:lang w:val="en-US"/>
              </w:rPr>
              <w:t> </w:t>
            </w:r>
            <w:r w:rsidRPr="005F1A35">
              <w:rPr>
                <w:color w:val="000000"/>
                <w:sz w:val="22"/>
                <w:szCs w:val="22"/>
                <w:lang w:val="en-US"/>
              </w:rPr>
              <w:t>2012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595B8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Un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D8D50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5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2E4E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3ECD3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2,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12702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02</w:t>
            </w:r>
          </w:p>
        </w:tc>
      </w:tr>
      <w:tr w:rsidR="00A92FAC" w:rsidRPr="005B545C" w14:paraId="16C3840F" w14:textId="77777777" w:rsidTr="00780692">
        <w:trPr>
          <w:gridAfter w:val="1"/>
          <w:wAfter w:w="146" w:type="dxa"/>
          <w:trHeight w:val="300"/>
          <w:jc w:val="center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7557C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74D90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atched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76D26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30A7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83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66CB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6C796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0,81</w:t>
            </w:r>
          </w:p>
        </w:tc>
      </w:tr>
      <w:tr w:rsidR="00A92FAC" w:rsidRPr="005B545C" w14:paraId="235D9A5F" w14:textId="77777777" w:rsidTr="00780692">
        <w:trPr>
          <w:gridAfter w:val="1"/>
          <w:wAfter w:w="146" w:type="dxa"/>
          <w:trHeight w:val="458"/>
          <w:jc w:val="center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AE00A0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AD769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06B67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eanBias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925BC8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edianBias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D7C0C1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A6F53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92FAC" w:rsidRPr="005B545C" w14:paraId="29FB653F" w14:textId="77777777" w:rsidTr="00780692">
        <w:trPr>
          <w:trHeight w:val="300"/>
          <w:jc w:val="center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F7F278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DDC22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2C578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E3A27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9AE6E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577A5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BF0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92FAC" w:rsidRPr="005B545C" w14:paraId="2CB9EE6B" w14:textId="77777777" w:rsidTr="00780692">
        <w:trPr>
          <w:trHeight w:val="320"/>
          <w:jc w:val="center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67D810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Sampl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9DCE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Unmatche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A9FF5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33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755B8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26,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033E9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430BD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38E7F64" w14:textId="77777777" w:rsidR="00A92FAC" w:rsidRPr="005B545C" w:rsidRDefault="00A92FAC" w:rsidP="00700871">
            <w:pPr>
              <w:rPr>
                <w:sz w:val="20"/>
                <w:szCs w:val="20"/>
              </w:rPr>
            </w:pPr>
          </w:p>
        </w:tc>
      </w:tr>
      <w:tr w:rsidR="00A92FAC" w:rsidRPr="005B545C" w14:paraId="4DC28A3A" w14:textId="77777777" w:rsidTr="00780692">
        <w:trPr>
          <w:trHeight w:val="320"/>
          <w:jc w:val="center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FC3AD9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A9354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B545C">
              <w:rPr>
                <w:color w:val="000000"/>
                <w:sz w:val="22"/>
                <w:szCs w:val="22"/>
              </w:rPr>
              <w:t>Matche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2BC61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1,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1BE4B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1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DE9AF" w14:textId="77777777" w:rsidR="00A92FAC" w:rsidRPr="005B545C" w:rsidRDefault="00A92FAC" w:rsidP="00700871">
            <w:pPr>
              <w:jc w:val="center"/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ABF63" w14:textId="77777777" w:rsidR="00A92FAC" w:rsidRPr="005B545C" w:rsidRDefault="00A92FAC" w:rsidP="00700871">
            <w:pPr>
              <w:rPr>
                <w:color w:val="000000"/>
                <w:sz w:val="22"/>
                <w:szCs w:val="22"/>
              </w:rPr>
            </w:pPr>
            <w:r w:rsidRPr="005B54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19CF729" w14:textId="77777777" w:rsidR="00A92FAC" w:rsidRPr="005B545C" w:rsidRDefault="00A92FAC" w:rsidP="00700871">
            <w:pPr>
              <w:rPr>
                <w:sz w:val="20"/>
                <w:szCs w:val="20"/>
              </w:rPr>
            </w:pPr>
          </w:p>
        </w:tc>
      </w:tr>
      <w:tr w:rsidR="00A92FAC" w:rsidRPr="00F85A39" w14:paraId="370B1BB8" w14:textId="77777777" w:rsidTr="00780692">
        <w:trPr>
          <w:trHeight w:val="320"/>
          <w:jc w:val="center"/>
        </w:trPr>
        <w:tc>
          <w:tcPr>
            <w:tcW w:w="128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C4F6" w14:textId="77777777" w:rsidR="00A92FAC" w:rsidRPr="005F1A35" w:rsidRDefault="00A92FAC" w:rsidP="00700871">
            <w:pPr>
              <w:rPr>
                <w:color w:val="000000"/>
                <w:sz w:val="22"/>
                <w:szCs w:val="22"/>
                <w:lang w:val="en-US"/>
              </w:rPr>
            </w:pPr>
            <w:r w:rsidRPr="005F1A35">
              <w:rPr>
                <w:color w:val="000000"/>
                <w:sz w:val="22"/>
                <w:szCs w:val="22"/>
                <w:vertAlign w:val="superscript"/>
                <w:lang w:val="en-US"/>
              </w:rPr>
              <w:t>†</w:t>
            </w:r>
            <w:r w:rsidRPr="005F1A35">
              <w:rPr>
                <w:color w:val="000000"/>
                <w:sz w:val="22"/>
                <w:szCs w:val="22"/>
                <w:lang w:val="en-US"/>
              </w:rPr>
              <w:t>Tests for equality of means in the treated and control groups, both before and after matching to assess the quality of the matching.</w:t>
            </w:r>
          </w:p>
        </w:tc>
        <w:tc>
          <w:tcPr>
            <w:tcW w:w="146" w:type="dxa"/>
            <w:vAlign w:val="center"/>
            <w:hideMark/>
          </w:tcPr>
          <w:p w14:paraId="4BB9EECD" w14:textId="77777777" w:rsidR="00A92FAC" w:rsidRPr="005F1A35" w:rsidRDefault="00A92FAC" w:rsidP="0070087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78E455F" w14:textId="77777777" w:rsidR="00E70881" w:rsidRPr="00A92FAC" w:rsidRDefault="00E70881">
      <w:pPr>
        <w:rPr>
          <w:lang w:val="en-US"/>
        </w:rPr>
      </w:pPr>
    </w:p>
    <w:sectPr w:rsidR="00E70881" w:rsidRPr="00A92FAC" w:rsidSect="00BC7AAF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E9199" w14:textId="77777777" w:rsidR="00C36FD6" w:rsidRDefault="00C36FD6" w:rsidP="00A92FAC">
      <w:r>
        <w:separator/>
      </w:r>
    </w:p>
  </w:endnote>
  <w:endnote w:type="continuationSeparator" w:id="0">
    <w:p w14:paraId="3B4956A0" w14:textId="77777777" w:rsidR="00C36FD6" w:rsidRDefault="00C36FD6" w:rsidP="00A92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DC2C0" w14:textId="77777777" w:rsidR="00C36FD6" w:rsidRDefault="00C36FD6" w:rsidP="00A92FAC">
      <w:r>
        <w:separator/>
      </w:r>
    </w:p>
  </w:footnote>
  <w:footnote w:type="continuationSeparator" w:id="0">
    <w:p w14:paraId="7B16C8D1" w14:textId="77777777" w:rsidR="00C36FD6" w:rsidRDefault="00C36FD6" w:rsidP="00A92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FAC"/>
    <w:rsid w:val="00064A41"/>
    <w:rsid w:val="004229AE"/>
    <w:rsid w:val="005F5484"/>
    <w:rsid w:val="00700871"/>
    <w:rsid w:val="00744DD5"/>
    <w:rsid w:val="00780692"/>
    <w:rsid w:val="008F1538"/>
    <w:rsid w:val="00A92FAC"/>
    <w:rsid w:val="00BC7AAF"/>
    <w:rsid w:val="00C36FD6"/>
    <w:rsid w:val="00C8427F"/>
    <w:rsid w:val="00E70881"/>
    <w:rsid w:val="00EE1BC3"/>
    <w:rsid w:val="00F8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BF9F0"/>
  <w15:chartTrackingRefBased/>
  <w15:docId w15:val="{44655D5C-4F4F-DD46-9C04-0CFA1DF3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FA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itredulivre">
    <w:name w:val="Book Title"/>
    <w:basedOn w:val="Policepardfaut"/>
    <w:uiPriority w:val="33"/>
    <w:qFormat/>
    <w:rsid w:val="00A92FAC"/>
    <w:rPr>
      <w:b/>
      <w:bCs/>
      <w:i/>
      <w:iCs/>
      <w:spacing w:val="5"/>
    </w:rPr>
  </w:style>
  <w:style w:type="character" w:styleId="Lienhypertexte">
    <w:name w:val="Hyperlink"/>
    <w:basedOn w:val="Policepardfaut"/>
    <w:uiPriority w:val="99"/>
    <w:unhideWhenUsed/>
    <w:rsid w:val="00A92FAC"/>
    <w:rPr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A92FAC"/>
    <w:rPr>
      <w:i/>
      <w:iCs/>
      <w:lang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92FAC"/>
    <w:rPr>
      <w:rFonts w:ascii="Times New Roman" w:eastAsia="Times New Roman" w:hAnsi="Times New Roman" w:cs="Times New Roman"/>
      <w:i/>
      <w:iCs/>
      <w:lang w:eastAsia="ja-JP"/>
    </w:rPr>
  </w:style>
  <w:style w:type="character" w:styleId="Appelnotedebasdep">
    <w:name w:val="footnote reference"/>
    <w:basedOn w:val="Policepardfaut"/>
    <w:uiPriority w:val="99"/>
    <w:unhideWhenUsed/>
    <w:rsid w:val="00A92FAC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A92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Chauvin</dc:creator>
  <cp:keywords/>
  <dc:description/>
  <cp:lastModifiedBy>Pauline Chauvin</cp:lastModifiedBy>
  <cp:revision>4</cp:revision>
  <dcterms:created xsi:type="dcterms:W3CDTF">2022-01-26T14:36:00Z</dcterms:created>
  <dcterms:modified xsi:type="dcterms:W3CDTF">2022-01-27T11:19:00Z</dcterms:modified>
</cp:coreProperties>
</file>